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EB2">
        <w:rPr>
          <w:rFonts w:ascii="Times New Roman" w:hAnsi="Times New Roman" w:cs="Times New Roman"/>
          <w:sz w:val="24"/>
          <w:szCs w:val="24"/>
        </w:rPr>
        <w:t>Name of the interviewer: ______________Sign. _____ Date of interview________</w:t>
      </w:r>
    </w:p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EB2">
        <w:rPr>
          <w:rFonts w:ascii="Times New Roman" w:hAnsi="Times New Roman" w:cs="Times New Roman"/>
          <w:sz w:val="24"/>
          <w:szCs w:val="24"/>
        </w:rPr>
        <w:t>Name of the supervisor: _____________ Sign. _______ Date________</w:t>
      </w:r>
    </w:p>
    <w:p w:rsidR="0057544B" w:rsidRPr="00A04EB2" w:rsidRDefault="00A04EB2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4EB2">
        <w:rPr>
          <w:rFonts w:ascii="Times New Roman" w:hAnsi="Times New Roman" w:cs="Times New Roman"/>
          <w:b/>
          <w:bCs/>
          <w:sz w:val="24"/>
          <w:szCs w:val="24"/>
        </w:rPr>
        <w:t xml:space="preserve">Identification in particular </w:t>
      </w:r>
    </w:p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04EB2">
        <w:rPr>
          <w:rFonts w:ascii="Times New Roman" w:hAnsi="Times New Roman" w:cs="Times New Roman"/>
          <w:bCs/>
          <w:sz w:val="24"/>
          <w:szCs w:val="24"/>
        </w:rPr>
        <w:t>1) Households Identification</w:t>
      </w:r>
    </w:p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EB2">
        <w:rPr>
          <w:rFonts w:ascii="Times New Roman" w:hAnsi="Times New Roman" w:cs="Times New Roman"/>
          <w:sz w:val="24"/>
          <w:szCs w:val="24"/>
        </w:rPr>
        <w:t>001. Questionnaire Code______</w:t>
      </w:r>
    </w:p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EB2">
        <w:rPr>
          <w:rFonts w:ascii="Times New Roman" w:hAnsi="Times New Roman" w:cs="Times New Roman"/>
          <w:sz w:val="24"/>
          <w:szCs w:val="24"/>
        </w:rPr>
        <w:t>002. Woreda___________</w:t>
      </w:r>
    </w:p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EB2">
        <w:rPr>
          <w:rFonts w:ascii="Times New Roman" w:hAnsi="Times New Roman" w:cs="Times New Roman"/>
          <w:sz w:val="24"/>
          <w:szCs w:val="24"/>
        </w:rPr>
        <w:t>003. Residence 1. Rural___________ 2. Urban ____________</w:t>
      </w:r>
    </w:p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EB2">
        <w:rPr>
          <w:rFonts w:ascii="Times New Roman" w:hAnsi="Times New Roman" w:cs="Times New Roman"/>
          <w:sz w:val="24"/>
          <w:szCs w:val="24"/>
        </w:rPr>
        <w:t>004. How long have you been living in this place? _____Years</w:t>
      </w:r>
    </w:p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EB2">
        <w:rPr>
          <w:rFonts w:ascii="Times New Roman" w:hAnsi="Times New Roman" w:cs="Times New Roman"/>
          <w:b/>
          <w:bCs/>
          <w:sz w:val="24"/>
          <w:szCs w:val="24"/>
        </w:rPr>
        <w:t>Part I: Maternal socio demographic characteristics</w:t>
      </w:r>
    </w:p>
    <w:tbl>
      <w:tblPr>
        <w:tblStyle w:val="TableGrid"/>
        <w:tblW w:w="0" w:type="auto"/>
        <w:tblLook w:val="04A0"/>
      </w:tblPr>
      <w:tblGrid>
        <w:gridCol w:w="783"/>
        <w:gridCol w:w="3780"/>
        <w:gridCol w:w="4950"/>
      </w:tblGrid>
      <w:tr w:rsidR="00E328E3" w:rsidRPr="00A04EB2" w:rsidTr="006F2BB6">
        <w:tc>
          <w:tcPr>
            <w:tcW w:w="783" w:type="dxa"/>
          </w:tcPr>
          <w:p w:rsidR="0057544B" w:rsidRPr="00A04EB2" w:rsidRDefault="0057544B" w:rsidP="006F2BB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r.No</w:t>
            </w:r>
            <w:proofErr w:type="spellEnd"/>
          </w:p>
        </w:tc>
        <w:tc>
          <w:tcPr>
            <w:tcW w:w="3780" w:type="dxa"/>
          </w:tcPr>
          <w:p w:rsidR="0057544B" w:rsidRPr="00A04EB2" w:rsidRDefault="0057544B" w:rsidP="006F2BB6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4950" w:type="dxa"/>
          </w:tcPr>
          <w:p w:rsidR="0057544B" w:rsidRPr="00A04EB2" w:rsidRDefault="0057544B" w:rsidP="006F2BB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nswer to questions </w:t>
            </w:r>
          </w:p>
        </w:tc>
      </w:tr>
      <w:tr w:rsidR="00E328E3" w:rsidRPr="00A04EB2" w:rsidTr="006F2BB6">
        <w:tc>
          <w:tcPr>
            <w:tcW w:w="783" w:type="dxa"/>
          </w:tcPr>
          <w:p w:rsidR="0057544B" w:rsidRPr="00A04EB2" w:rsidRDefault="00E328E3" w:rsidP="00E328E3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3780" w:type="dxa"/>
          </w:tcPr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your age</w:t>
            </w:r>
          </w:p>
        </w:tc>
        <w:tc>
          <w:tcPr>
            <w:tcW w:w="4950" w:type="dxa"/>
          </w:tcPr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 years.................</w:t>
            </w:r>
          </w:p>
        </w:tc>
      </w:tr>
      <w:tr w:rsidR="00E328E3" w:rsidRPr="00A04EB2" w:rsidTr="006F2BB6">
        <w:tc>
          <w:tcPr>
            <w:tcW w:w="783" w:type="dxa"/>
          </w:tcPr>
          <w:p w:rsidR="0057544B" w:rsidRPr="00A04EB2" w:rsidRDefault="00E328E3" w:rsidP="00E328E3">
            <w:p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3780" w:type="dxa"/>
          </w:tcPr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hat is your marital status  </w:t>
            </w:r>
          </w:p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5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. Married   B. Divorced      C. Widowed 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D. Single      E. Separated       F. Cohabited </w:t>
            </w:r>
          </w:p>
        </w:tc>
      </w:tr>
      <w:tr w:rsidR="00E328E3" w:rsidRPr="00A04EB2" w:rsidTr="006F2BB6">
        <w:tc>
          <w:tcPr>
            <w:tcW w:w="783" w:type="dxa"/>
          </w:tcPr>
          <w:p w:rsidR="0057544B" w:rsidRPr="00A04EB2" w:rsidRDefault="00E328E3" w:rsidP="00E328E3">
            <w:p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3780" w:type="dxa"/>
          </w:tcPr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your religion</w:t>
            </w:r>
          </w:p>
        </w:tc>
        <w:tc>
          <w:tcPr>
            <w:tcW w:w="495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. Orthodox      B.  Muslim 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. Protestant   D. Others(specify) ____________</w:t>
            </w:r>
          </w:p>
        </w:tc>
      </w:tr>
      <w:tr w:rsidR="00E328E3" w:rsidRPr="00A04EB2" w:rsidTr="006F2BB6">
        <w:tc>
          <w:tcPr>
            <w:tcW w:w="783" w:type="dxa"/>
          </w:tcPr>
          <w:p w:rsidR="0057544B" w:rsidRPr="00A04EB2" w:rsidRDefault="00E328E3" w:rsidP="00E328E3">
            <w:p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3780" w:type="dxa"/>
          </w:tcPr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your ethnicity</w:t>
            </w:r>
          </w:p>
        </w:tc>
        <w:tc>
          <w:tcPr>
            <w:tcW w:w="495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.   Amhara,      B.  Oromo, 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.   </w:t>
            </w:r>
            <w:proofErr w:type="spellStart"/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gray</w:t>
            </w:r>
            <w:proofErr w:type="spellEnd"/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     D.   Others, specify----------</w:t>
            </w:r>
          </w:p>
        </w:tc>
      </w:tr>
      <w:tr w:rsidR="00E328E3" w:rsidRPr="00A04EB2" w:rsidTr="006F2BB6">
        <w:tc>
          <w:tcPr>
            <w:tcW w:w="783" w:type="dxa"/>
          </w:tcPr>
          <w:p w:rsidR="0057544B" w:rsidRPr="00A04EB2" w:rsidRDefault="00E328E3" w:rsidP="00E328E3">
            <w:p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3780" w:type="dxa"/>
          </w:tcPr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What is your occupation </w:t>
            </w:r>
          </w:p>
        </w:tc>
        <w:tc>
          <w:tcPr>
            <w:tcW w:w="495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.   House wife   B. Governmental Employe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.  Merchant        D. Daily Labourer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. Student.            F. Other specify.......</w:t>
            </w:r>
          </w:p>
        </w:tc>
      </w:tr>
      <w:tr w:rsidR="00E328E3" w:rsidRPr="00A04EB2" w:rsidTr="006F2BB6">
        <w:tblPrEx>
          <w:tblLook w:val="0000"/>
        </w:tblPrEx>
        <w:trPr>
          <w:trHeight w:val="285"/>
        </w:trPr>
        <w:tc>
          <w:tcPr>
            <w:tcW w:w="783" w:type="dxa"/>
          </w:tcPr>
          <w:p w:rsidR="0057544B" w:rsidRPr="00A04EB2" w:rsidRDefault="00E328E3" w:rsidP="00E328E3">
            <w:p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3780" w:type="dxa"/>
          </w:tcPr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hat is your educational Status  </w:t>
            </w:r>
          </w:p>
        </w:tc>
        <w:tc>
          <w:tcPr>
            <w:tcW w:w="495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. no formal education  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B. Primary education(1-8) </w:t>
            </w:r>
          </w:p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. Secondary education(9-12) </w:t>
            </w:r>
          </w:p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. College or University</w:t>
            </w:r>
          </w:p>
        </w:tc>
      </w:tr>
      <w:tr w:rsidR="00E328E3" w:rsidRPr="00A04EB2" w:rsidTr="00692AE7">
        <w:tblPrEx>
          <w:tblLook w:val="0000"/>
        </w:tblPrEx>
        <w:trPr>
          <w:trHeight w:val="692"/>
        </w:trPr>
        <w:tc>
          <w:tcPr>
            <w:tcW w:w="783" w:type="dxa"/>
          </w:tcPr>
          <w:p w:rsidR="0057544B" w:rsidRPr="00A04EB2" w:rsidRDefault="00E328E3" w:rsidP="00E328E3">
            <w:p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3780" w:type="dxa"/>
          </w:tcPr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your monthly household incom</w:t>
            </w:r>
            <w:bookmarkStart w:id="0" w:name="_GoBack"/>
            <w:bookmarkEnd w:id="0"/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e </w:t>
            </w:r>
          </w:p>
        </w:tc>
        <w:tc>
          <w:tcPr>
            <w:tcW w:w="4950" w:type="dxa"/>
          </w:tcPr>
          <w:p w:rsidR="00007A93" w:rsidRPr="00A04EB2" w:rsidRDefault="00007A93" w:rsidP="00007A93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------------------------Ethiopian Birr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28E3" w:rsidRPr="00A04EB2" w:rsidTr="006F2BB6">
        <w:tblPrEx>
          <w:tblLook w:val="0000"/>
        </w:tblPrEx>
        <w:trPr>
          <w:trHeight w:val="285"/>
        </w:trPr>
        <w:tc>
          <w:tcPr>
            <w:tcW w:w="783" w:type="dxa"/>
          </w:tcPr>
          <w:p w:rsidR="0057544B" w:rsidRPr="00A04EB2" w:rsidRDefault="00E328E3" w:rsidP="00E328E3">
            <w:p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3780" w:type="dxa"/>
          </w:tcPr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hat is your husband educational Status   </w:t>
            </w:r>
          </w:p>
        </w:tc>
        <w:tc>
          <w:tcPr>
            <w:tcW w:w="495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. no formal education   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B. Primary education(1-8)   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C. Secondary  and abov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. College or University</w:t>
            </w:r>
          </w:p>
        </w:tc>
      </w:tr>
      <w:tr w:rsidR="00E328E3" w:rsidRPr="00A04EB2" w:rsidTr="006F2BB6">
        <w:tblPrEx>
          <w:tblLook w:val="0000"/>
        </w:tblPrEx>
        <w:trPr>
          <w:trHeight w:val="285"/>
        </w:trPr>
        <w:tc>
          <w:tcPr>
            <w:tcW w:w="783" w:type="dxa"/>
          </w:tcPr>
          <w:p w:rsidR="0057544B" w:rsidRPr="00A04EB2" w:rsidRDefault="00E328E3" w:rsidP="00E328E3">
            <w:p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109</w:t>
            </w:r>
          </w:p>
        </w:tc>
        <w:tc>
          <w:tcPr>
            <w:tcW w:w="3780" w:type="dxa"/>
          </w:tcPr>
          <w:p w:rsidR="0057544B" w:rsidRPr="00A04EB2" w:rsidRDefault="0057544B" w:rsidP="006F2BB6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hat is your husband’s occupation  </w:t>
            </w:r>
          </w:p>
        </w:tc>
        <w:tc>
          <w:tcPr>
            <w:tcW w:w="495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. Farmer.          B. Governmental employe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. Merchant       D. Daily labourer 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4EB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. Other, specify----------------</w:t>
            </w:r>
          </w:p>
        </w:tc>
      </w:tr>
    </w:tbl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EB2">
        <w:rPr>
          <w:rFonts w:ascii="Times New Roman" w:hAnsi="Times New Roman" w:cs="Times New Roman"/>
          <w:b/>
          <w:bCs/>
          <w:sz w:val="24"/>
          <w:szCs w:val="24"/>
        </w:rPr>
        <w:t>.Part II: Women’s choice on place of delivery and the factors for their choice.</w:t>
      </w:r>
    </w:p>
    <w:tbl>
      <w:tblPr>
        <w:tblStyle w:val="TableGrid"/>
        <w:tblW w:w="0" w:type="auto"/>
        <w:tblLook w:val="04A0"/>
      </w:tblPr>
      <w:tblGrid>
        <w:gridCol w:w="648"/>
        <w:gridCol w:w="2629"/>
        <w:gridCol w:w="4121"/>
        <w:gridCol w:w="1260"/>
        <w:gridCol w:w="918"/>
      </w:tblGrid>
      <w:tr w:rsidR="0057544B" w:rsidRPr="00A04EB2" w:rsidTr="006F2BB6">
        <w:tc>
          <w:tcPr>
            <w:tcW w:w="64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Option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Skip to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7544B" w:rsidRPr="00A04E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Where is your choice regarding to your place of delivery?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Health institution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Home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f (health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n) skip to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ques. 203</w:t>
            </w: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7544B" w:rsidRPr="00A04E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f n</w:t>
            </w:r>
            <w:r w:rsidRPr="00A04EB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 xml:space="preserve"> (1)is home: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What is your main reason to prefer home delivery?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(MORE THAN ONE ANSWER POSSIBLE)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Distance of health institution is far from my hom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No means of transportation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. I have no money to pay for transport and health servic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4. I dislike the behavior of health workers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5. Trust on TBA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6. The service is not availabl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7. Not necessary to go to Health Inst. for labor &amp; delivery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8. Because my culture/religion restrict m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9. Facility not open regularly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 Poor quality service of HFs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1. No female provider at HFs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2. Husband will not allow m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3. Labor was smooth and short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66. Other (specify)__________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  <w:r w:rsidR="0057544B" w:rsidRPr="00A04E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 xml:space="preserve"> If n</w:t>
            </w:r>
            <w:r w:rsidRPr="00A04EB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 xml:space="preserve"> (1) is HI: what is your main reason to prefer health institution delivery?(MORE THAN ONE)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ANSWER POSSIBLE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Better servic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Safe and clean delivery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. Close to my hom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4. I was informed to deliver in health institution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5. Antenatal attendance at th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Health Inst.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6. Fear of complications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7. HCWs offer friendly services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66. Other (specify)__________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7544B" w:rsidRPr="00A04E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Where did your last delivery tak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</w:p>
        </w:tc>
        <w:tc>
          <w:tcPr>
            <w:tcW w:w="4121" w:type="dxa"/>
          </w:tcPr>
          <w:p w:rsidR="0057544B" w:rsidRPr="00A04EB2" w:rsidRDefault="00D07B8F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6" type="#_x0000_t32" style="position:absolute;margin-left:124.75pt;margin-top:6.45pt;width:29.25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" strokecolor="black [3200]" strokeweight=".5pt">
                  <v:stroke endarrow="block" joinstyle="miter"/>
                </v:shape>
              </w:pict>
            </w:r>
            <w:r w:rsidR="0057544B" w:rsidRPr="00A04EB2">
              <w:rPr>
                <w:rFonts w:ascii="Times New Roman" w:hAnsi="Times New Roman" w:cs="Times New Roman"/>
                <w:sz w:val="24"/>
                <w:szCs w:val="24"/>
              </w:rPr>
              <w:t>1. Health institution</w:t>
            </w:r>
            <w:r w:rsidR="00007A93" w:rsidRPr="00A04E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Home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007A93" w:rsidRPr="00A04EB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7A93" w:rsidRPr="00A04EB2">
              <w:rPr>
                <w:rFonts w:ascii="Times New Roman" w:hAnsi="Times New Roman" w:cs="Times New Roman"/>
                <w:sz w:val="24"/>
                <w:szCs w:val="24"/>
              </w:rPr>
              <w:t xml:space="preserve"> go to 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ques.</w:t>
            </w:r>
            <w:r w:rsidR="00A04EB2" w:rsidRPr="00A04E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Did you plan to deliver at home?</w:t>
            </w:r>
          </w:p>
        </w:tc>
        <w:tc>
          <w:tcPr>
            <w:tcW w:w="4121" w:type="dxa"/>
          </w:tcPr>
          <w:p w:rsidR="0057544B" w:rsidRPr="00A04EB2" w:rsidRDefault="0057544B" w:rsidP="005754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57544B" w:rsidRPr="00A04EB2" w:rsidRDefault="0057544B" w:rsidP="005754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f you delivered at home who assisted you?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Mother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Mother –in-low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. TTBA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4. Women from my Neighbor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5. Health extension workers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 TBA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66.Other(specify)__________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007A93">
        <w:trPr>
          <w:trHeight w:val="1700"/>
        </w:trPr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7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s there any traditional medication given to the mother during child birth at home?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57544B" w:rsidRPr="00A04EB2" w:rsidRDefault="00D07B8F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Straight Arrow Connector 4" o:spid="_x0000_s1028" type="#_x0000_t32" style="position:absolute;margin-left:35.4pt;margin-top:4.95pt;width:29.25pt;height: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" strokecolor="windowText" strokeweight=".5pt">
                  <v:stroke endarrow="block" joinstyle="miter"/>
                </v:shape>
              </w:pict>
            </w:r>
            <w:r w:rsidR="0057544B" w:rsidRPr="00A04EB2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007A93" w:rsidRPr="00A04EB2">
              <w:rPr>
                <w:rFonts w:ascii="Times New Roman" w:hAnsi="Times New Roman" w:cs="Times New Roman"/>
                <w:sz w:val="24"/>
                <w:szCs w:val="24"/>
              </w:rPr>
              <w:t>f 2</w:t>
            </w:r>
          </w:p>
          <w:p w:rsidR="0057544B" w:rsidRPr="00A04EB2" w:rsidRDefault="00007A93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 xml:space="preserve">Go to </w:t>
            </w:r>
          </w:p>
          <w:p w:rsidR="0057544B" w:rsidRPr="00A04EB2" w:rsidRDefault="00007A93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 xml:space="preserve">Quest. </w:t>
            </w:r>
            <w:r w:rsidR="0057544B" w:rsidRPr="00A04EB2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What is the reason for providing the medication?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To hasten child birth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To relief pain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. To prevent complication of child birth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66. Other (specify)__________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f at health facility who assisted you?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Health extension workers.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Nurs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. Midwif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4. Health officer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5. Doctor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88. Don't remember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Who decides on place of your delivery?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Just m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My husband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. Both My husband and m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4. TBA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5. My Mother and mother in law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66. Other (specify)__________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Where is the choice of your husband regarding your place of delivery?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Health institution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Home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2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Where will your next delivery, when you are pregnant/ if you are pregnant now?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Health institution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Home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s the road accessible for transportation?</w:t>
            </w:r>
          </w:p>
        </w:tc>
        <w:tc>
          <w:tcPr>
            <w:tcW w:w="4121" w:type="dxa"/>
          </w:tcPr>
          <w:p w:rsidR="0057544B" w:rsidRPr="00A04EB2" w:rsidRDefault="0057544B" w:rsidP="005754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57544B" w:rsidRPr="00A04EB2" w:rsidRDefault="0057544B" w:rsidP="005754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What is the estimated distance from home to the nearby delivery institution?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below 2km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2-5km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. 5-10 km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4. &gt;10 km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What means of transport do you use to reach the health facility?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On foot</w:t>
            </w:r>
          </w:p>
          <w:p w:rsidR="0057544B" w:rsidRPr="00A04EB2" w:rsidRDefault="00A04EB2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544B" w:rsidRPr="00A04EB2">
              <w:rPr>
                <w:rFonts w:ascii="Times New Roman" w:hAnsi="Times New Roman" w:cs="Times New Roman"/>
                <w:sz w:val="24"/>
                <w:szCs w:val="24"/>
              </w:rPr>
              <w:t>. Vehicle</w:t>
            </w:r>
          </w:p>
          <w:p w:rsidR="0057544B" w:rsidRPr="00A04EB2" w:rsidRDefault="00A04EB2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7544B" w:rsidRPr="00A04EB2">
              <w:rPr>
                <w:rFonts w:ascii="Times New Roman" w:hAnsi="Times New Roman" w:cs="Times New Roman"/>
                <w:sz w:val="24"/>
                <w:szCs w:val="24"/>
              </w:rPr>
              <w:t>. Other (specify)__________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648" w:type="dxa"/>
          </w:tcPr>
          <w:p w:rsidR="0057544B" w:rsidRPr="00A04EB2" w:rsidRDefault="00A04EB2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629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How long would it take you to reach the health facility from your home?</w:t>
            </w:r>
          </w:p>
        </w:tc>
        <w:tc>
          <w:tcPr>
            <w:tcW w:w="412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Less than 1 hour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1 – 2 hours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. 3 – 4 hours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4. Over 5 hours</w:t>
            </w:r>
          </w:p>
        </w:tc>
        <w:tc>
          <w:tcPr>
            <w:tcW w:w="126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7544B" w:rsidRPr="00A04EB2" w:rsidRDefault="0057544B" w:rsidP="005754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EB2">
        <w:rPr>
          <w:rFonts w:ascii="Times New Roman" w:hAnsi="Times New Roman" w:cs="Times New Roman"/>
          <w:b/>
          <w:bCs/>
          <w:sz w:val="24"/>
          <w:szCs w:val="24"/>
        </w:rPr>
        <w:t>III. Women’s past obstetrical history</w:t>
      </w:r>
    </w:p>
    <w:tbl>
      <w:tblPr>
        <w:tblStyle w:val="TableGrid"/>
        <w:tblW w:w="0" w:type="auto"/>
        <w:tblLook w:val="04A0"/>
      </w:tblPr>
      <w:tblGrid>
        <w:gridCol w:w="1782"/>
        <w:gridCol w:w="1881"/>
        <w:gridCol w:w="2271"/>
        <w:gridCol w:w="1840"/>
        <w:gridCol w:w="1802"/>
      </w:tblGrid>
      <w:tr w:rsidR="0057544B" w:rsidRPr="00A04EB2" w:rsidTr="006F2BB6">
        <w:tc>
          <w:tcPr>
            <w:tcW w:w="1782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88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Cs/>
                <w:sz w:val="24"/>
                <w:szCs w:val="24"/>
              </w:rPr>
              <w:t>Question</w:t>
            </w:r>
          </w:p>
        </w:tc>
        <w:tc>
          <w:tcPr>
            <w:tcW w:w="227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Cs/>
                <w:sz w:val="24"/>
                <w:szCs w:val="24"/>
              </w:rPr>
              <w:t>Option</w:t>
            </w:r>
          </w:p>
        </w:tc>
        <w:tc>
          <w:tcPr>
            <w:tcW w:w="184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Cs/>
                <w:sz w:val="24"/>
                <w:szCs w:val="24"/>
              </w:rPr>
              <w:t>Skip to question</w:t>
            </w:r>
          </w:p>
        </w:tc>
        <w:tc>
          <w:tcPr>
            <w:tcW w:w="1802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Cs/>
                <w:sz w:val="24"/>
                <w:szCs w:val="24"/>
              </w:rPr>
              <w:t>code</w:t>
            </w:r>
          </w:p>
        </w:tc>
      </w:tr>
      <w:tr w:rsidR="0057544B" w:rsidRPr="00A04EB2" w:rsidTr="006F2BB6">
        <w:tc>
          <w:tcPr>
            <w:tcW w:w="1782" w:type="dxa"/>
          </w:tcPr>
          <w:p w:rsidR="0057544B" w:rsidRPr="00A04EB2" w:rsidRDefault="00007A93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="0057544B"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8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Age at first pregnancy?</w:t>
            </w:r>
          </w:p>
        </w:tc>
        <w:tc>
          <w:tcPr>
            <w:tcW w:w="2271" w:type="dxa"/>
          </w:tcPr>
          <w:p w:rsidR="0057544B" w:rsidRPr="00A04EB2" w:rsidRDefault="00007A93" w:rsidP="00007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-----------------------</w:t>
            </w:r>
          </w:p>
        </w:tc>
        <w:tc>
          <w:tcPr>
            <w:tcW w:w="184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1782" w:type="dxa"/>
          </w:tcPr>
          <w:p w:rsidR="0057544B" w:rsidRPr="00A04EB2" w:rsidRDefault="00007A93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="0057544B"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8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Gravidity/total number of pregnancy</w:t>
            </w:r>
          </w:p>
        </w:tc>
        <w:tc>
          <w:tcPr>
            <w:tcW w:w="227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1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2-5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. &gt;5</w:t>
            </w:r>
          </w:p>
        </w:tc>
        <w:tc>
          <w:tcPr>
            <w:tcW w:w="184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1782" w:type="dxa"/>
          </w:tcPr>
          <w:p w:rsidR="0057544B" w:rsidRPr="00A04EB2" w:rsidRDefault="00007A93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30</w:t>
            </w:r>
            <w:r w:rsidR="0057544B"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8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Parity/total number of births</w:t>
            </w:r>
          </w:p>
        </w:tc>
        <w:tc>
          <w:tcPr>
            <w:tcW w:w="227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1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2-5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. &gt;5</w:t>
            </w:r>
          </w:p>
        </w:tc>
        <w:tc>
          <w:tcPr>
            <w:tcW w:w="184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1782" w:type="dxa"/>
          </w:tcPr>
          <w:p w:rsidR="0057544B" w:rsidRPr="00A04EB2" w:rsidRDefault="00007A93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="0057544B"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8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Do you have any information about the benefit of delivery in health institution?</w:t>
            </w:r>
          </w:p>
        </w:tc>
        <w:tc>
          <w:tcPr>
            <w:tcW w:w="227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57544B" w:rsidRPr="00A04EB2" w:rsidRDefault="00D07B8F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B8F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Straight Arrow Connector 5" o:spid="_x0000_s1027" type="#_x0000_t32" style="position:absolute;left:0;text-align:left;margin-left:34.6pt;margin-top:10.7pt;width:29.25pt;height: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" strokecolor="windowText" strokeweight=".5pt">
                  <v:stroke endarrow="block" joinstyle="miter"/>
                </v:shape>
              </w:pict>
            </w:r>
            <w:r w:rsidR="0057544B" w:rsidRPr="00A04EB2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840" w:type="dxa"/>
          </w:tcPr>
          <w:p w:rsidR="0057544B" w:rsidRPr="00A04EB2" w:rsidRDefault="00007A93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skip to q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802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1782" w:type="dxa"/>
          </w:tcPr>
          <w:p w:rsidR="0057544B" w:rsidRPr="00A04EB2" w:rsidRDefault="00007A93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="0057544B"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88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f yes what is the primary source of information</w:t>
            </w:r>
          </w:p>
        </w:tc>
        <w:tc>
          <w:tcPr>
            <w:tcW w:w="227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Health workers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Friends, neighbors who get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similar service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. Media like TV/Radio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66. Other (specify)__________</w:t>
            </w:r>
          </w:p>
        </w:tc>
        <w:tc>
          <w:tcPr>
            <w:tcW w:w="184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1782" w:type="dxa"/>
          </w:tcPr>
          <w:p w:rsidR="0057544B" w:rsidRPr="00A04EB2" w:rsidRDefault="00007A93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="0057544B"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88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Did you attend antenatal care during your last child pregnancy?</w:t>
            </w:r>
          </w:p>
        </w:tc>
        <w:tc>
          <w:tcPr>
            <w:tcW w:w="227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84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f No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skip to q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802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1782" w:type="dxa"/>
          </w:tcPr>
          <w:p w:rsidR="0057544B" w:rsidRPr="00A04EB2" w:rsidRDefault="00007A93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="0057544B"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88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f yes how many visits you have for antenatal?</w:t>
            </w:r>
          </w:p>
        </w:tc>
        <w:tc>
          <w:tcPr>
            <w:tcW w:w="2271" w:type="dxa"/>
          </w:tcPr>
          <w:p w:rsidR="0057544B" w:rsidRPr="00A04EB2" w:rsidRDefault="00007A93" w:rsidP="00007A9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:rsidR="00007A93" w:rsidRPr="00A04EB2" w:rsidRDefault="00007A93" w:rsidP="00007A9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Cs/>
                <w:sz w:val="24"/>
                <w:szCs w:val="24"/>
              </w:rPr>
              <w:t>2-3</w:t>
            </w:r>
          </w:p>
          <w:p w:rsidR="00007A93" w:rsidRPr="00A04EB2" w:rsidRDefault="00007A93" w:rsidP="00007A9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Cs/>
                <w:sz w:val="24"/>
                <w:szCs w:val="24"/>
              </w:rPr>
              <w:t>4 and more</w:t>
            </w:r>
          </w:p>
        </w:tc>
        <w:tc>
          <w:tcPr>
            <w:tcW w:w="184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1782" w:type="dxa"/>
          </w:tcPr>
          <w:p w:rsidR="0057544B" w:rsidRPr="00A04EB2" w:rsidRDefault="00007A93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="0057544B"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88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Had you developed any obstetric difficulties in previous delivery?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olonged labor, hemorrhage)</w:t>
            </w:r>
          </w:p>
        </w:tc>
        <w:tc>
          <w:tcPr>
            <w:tcW w:w="227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Yes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84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544B" w:rsidRPr="00A04EB2" w:rsidTr="006F2BB6">
        <w:tc>
          <w:tcPr>
            <w:tcW w:w="1782" w:type="dxa"/>
          </w:tcPr>
          <w:p w:rsidR="0057544B" w:rsidRPr="00A04EB2" w:rsidRDefault="00007A93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30</w:t>
            </w:r>
            <w:r w:rsidR="0057544B" w:rsidRPr="00A04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88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If yes, What specific measures were taken?</w:t>
            </w:r>
          </w:p>
        </w:tc>
        <w:tc>
          <w:tcPr>
            <w:tcW w:w="2271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1. Nothing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2. Visited health institution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3. Massage, herbs, taking different soft drinks</w:t>
            </w:r>
          </w:p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EB2">
              <w:rPr>
                <w:rFonts w:ascii="Times New Roman" w:hAnsi="Times New Roman" w:cs="Times New Roman"/>
                <w:sz w:val="24"/>
                <w:szCs w:val="24"/>
              </w:rPr>
              <w:t>66.Other (specify)__________</w:t>
            </w:r>
          </w:p>
        </w:tc>
        <w:tc>
          <w:tcPr>
            <w:tcW w:w="1840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</w:tcPr>
          <w:p w:rsidR="0057544B" w:rsidRPr="00A04EB2" w:rsidRDefault="0057544B" w:rsidP="006F2B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57544B" w:rsidRPr="00A04EB2" w:rsidRDefault="0057544B" w:rsidP="00007A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83BD2" w:rsidRPr="00A04EB2" w:rsidRDefault="00483BD2">
      <w:pPr>
        <w:rPr>
          <w:rFonts w:ascii="Times New Roman" w:hAnsi="Times New Roman" w:cs="Times New Roman"/>
          <w:sz w:val="24"/>
          <w:szCs w:val="24"/>
        </w:rPr>
      </w:pPr>
    </w:p>
    <w:sectPr w:rsidR="00483BD2" w:rsidRPr="00A04EB2" w:rsidSect="00D07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4A1285"/>
    <w:multiLevelType w:val="hybridMultilevel"/>
    <w:tmpl w:val="B40CB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490291"/>
    <w:multiLevelType w:val="hybridMultilevel"/>
    <w:tmpl w:val="A58C90F0"/>
    <w:lvl w:ilvl="0" w:tplc="B62A004C">
      <w:start w:val="1"/>
      <w:numFmt w:val="decimal"/>
      <w:lvlText w:val="%1."/>
      <w:lvlJc w:val="left"/>
      <w:pPr>
        <w:ind w:left="720" w:hanging="360"/>
      </w:pPr>
      <w:rPr>
        <w:rFonts w:ascii="TimesNewRomanPSMT" w:hAnsi="TimesNewRomanPSMT" w:cs="TimesNewRomanPSMT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A375F1"/>
    <w:multiLevelType w:val="hybridMultilevel"/>
    <w:tmpl w:val="0D6E7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202C01"/>
    <w:multiLevelType w:val="hybridMultilevel"/>
    <w:tmpl w:val="AB963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7544B"/>
    <w:rsid w:val="00007A93"/>
    <w:rsid w:val="004401CC"/>
    <w:rsid w:val="00483BD2"/>
    <w:rsid w:val="0057544B"/>
    <w:rsid w:val="00692AE7"/>
    <w:rsid w:val="008D1E0A"/>
    <w:rsid w:val="00A04EB2"/>
    <w:rsid w:val="00D07B8F"/>
    <w:rsid w:val="00E328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  <o:rules v:ext="edit">
        <o:r id="V:Rule1" type="connector" idref="#Straight Arrow Connector 2"/>
        <o:r id="V:Rule2" type="connector" idref="#Straight Arrow Connector 4"/>
        <o:r id="V:Rule3" type="connector" idref="#Straight Arrow Connector 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4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4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07A9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08</Words>
  <Characters>460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0013434</cp:lastModifiedBy>
  <cp:revision>5</cp:revision>
  <dcterms:created xsi:type="dcterms:W3CDTF">2019-02-11T16:44:00Z</dcterms:created>
  <dcterms:modified xsi:type="dcterms:W3CDTF">2019-02-26T03:50:00Z</dcterms:modified>
</cp:coreProperties>
</file>